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ur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: CRP binding consensus sequences.</w:t>
      </w:r>
    </w:p>
    <w:p>
      <w:pPr>
        <w:pStyle w:val="NurText"/>
        <w:rPr>
          <w:rFonts w:ascii="Times New Roman" w:hAnsi="Times New Roman" w:cs="Times New Roman"/>
          <w:color w:val="FFFF00"/>
          <w:sz w:val="24"/>
          <w:szCs w:val="24"/>
          <w:highlight w:val="yellow"/>
        </w:rPr>
      </w:pPr>
      <w:r>
        <w:rPr>
          <w:rFonts w:cs="Times New Roman" w:ascii="Times New Roman" w:hAnsi="Times New Roman"/>
          <w:color w:val="FFFF00"/>
          <w:sz w:val="24"/>
          <w:szCs w:val="24"/>
          <w:highlight w:val="yellow"/>
        </w:rPr>
      </w:r>
    </w:p>
    <w:p>
      <w:pPr>
        <w:pStyle w:val="NurText"/>
        <w:rPr/>
      </w:pPr>
      <w:r>
        <w:rPr>
          <w:color w:val="FFFF00"/>
          <w:highlight w:val="yellow"/>
        </w:rPr>
        <w:t>Xxx</w:t>
      </w:r>
      <w:r>
        <w:rPr/>
        <w:t>:</w:t>
      </w:r>
      <w:r>
        <w:rPr>
          <w:color w:val="00FF00"/>
        </w:rPr>
        <w:t xml:space="preserve"> </w:t>
      </w:r>
      <w:r>
        <w:rPr/>
        <w:t>CRP binding consensus sequences;</w:t>
      </w:r>
      <w:r>
        <w:rPr>
          <w:color w:val="00FF00"/>
        </w:rPr>
        <w:t xml:space="preserve"> </w:t>
      </w:r>
      <w:r>
        <w:rPr>
          <w:color w:val="00FF00"/>
          <w:highlight w:val="green"/>
        </w:rPr>
        <w:t>xxx</w:t>
      </w:r>
      <w:r>
        <w:rPr/>
        <w:t xml:space="preserve">: start codon; </w:t>
      </w:r>
      <w:r>
        <w:rPr>
          <w:color w:val="FF0000"/>
          <w:highlight w:val="red"/>
        </w:rPr>
        <w:t>xxx</w:t>
      </w:r>
      <w:r>
        <w:rPr/>
        <w:t>: stop codon</w:t>
      </w:r>
    </w:p>
    <w:p>
      <w:pPr>
        <w:pStyle w:val="NurText"/>
        <w:rPr/>
      </w:pPr>
      <w:r>
        <w:rPr/>
        <w:t>&gt;mi-island</w:t>
      </w:r>
    </w:p>
    <w:p>
      <w:pPr>
        <w:pStyle w:val="NurText"/>
        <w:rPr>
          <w:sz w:val="20"/>
          <w:highlight w:val="green"/>
        </w:rPr>
      </w:pPr>
      <w:r>
        <w:rPr>
          <w:sz w:val="20"/>
          <w:highlight w:val="green"/>
        </w:rPr>
      </w:r>
    </w:p>
    <w:p>
      <w:pPr>
        <w:pStyle w:val="NurText"/>
        <w:rPr>
          <w:b/>
          <w:b/>
          <w:sz w:val="20"/>
        </w:rPr>
      </w:pPr>
      <w:r>
        <w:rPr>
          <w:b/>
          <w:sz w:val="20"/>
        </w:rPr>
        <w:t>STM4416</w:t>
      </w:r>
    </w:p>
    <w:p>
      <w:pPr>
        <w:pStyle w:val="NurText"/>
        <w:rPr>
          <w:sz w:val="20"/>
        </w:rPr>
      </w:pPr>
      <w:r>
        <w:rPr>
          <w:sz w:val="20"/>
          <w:highlight w:val="green"/>
        </w:rPr>
        <w:t>ATG</w:t>
      </w:r>
      <w:r>
        <w:rPr>
          <w:sz w:val="20"/>
        </w:rPr>
        <w:t>CGCATTCATATTTTGGGAATTTGTGGCACTTTCATGGGGGGGCTGGCGATGCTGGCTCGCTCGCTTGGTCATGAAGTAACGGGTTCGGACGCCAATGTGTATCCGCCGATGAGTACCTTACTTGAGAAGCAAGGCATTGATCTGATCCAGGGTTATGACGCCAGCCAGCTCGATCCGCAGCCGGATCTGGTGATTATCGGCAATGCGATGACGCGCGGGAATCCGTGCGTGGAAGCGGTGCTGGAAAAAAACATTCCCTTTATGTCTGGTCCACAGTGGCTGCACGACTTTGTGTTGCGCGACCGCTGGGTACTGGCGGTCGCCGGTACCCACGGCAAAACCACGACCGCAGGCATGGCGACCTGGATACTGGAAGCGTGCGGGTACAAACCGGGCTTTGTGATTGGCGGCGTACCGGGCAACTTTGAGGTTTCCGCGCGCCTGGGAGAGAGCCCGTTCTTTGTTATCGAAGCGGATGAGTACGACTGCGCGTTCTTTGATAAACGTTCTAAATTTGTGCATTACTGCCCGCGGACGCTGATCCTCAACAACCTTGAGTTTGATCATGCCGACATCTTCGACGATCTGAAAGCGATCCAGAAGCAGTTCCACCATCTGGTGCGCATCGTGCCGGGGCAGGGGCGCATCATCTGGCCGGAAAACGACATCAACCTGAAACAGACCATGGCGCTGGGCTGCTGGAGCGAGCAGGAGCTGGTGGGCGAGCAGGGACACTGGCAGGCGAAGAAGCTGACTACGGATGCTTCCGAGTGGGAAGTGTGGCTGGACGGCGAAAAAGTCGGCGATGTGAAATGGGGCCTGGTCGGCGAACATAACATGCACAACGGTCTGATGGCGATTGCCGCCGCGCGCCACGTGGGCGTCGCGCCCGCAGAAGCGGCCAGCGCGCTGGGGTCATTTATTAACGCCCGCCGCCGTCTGGAGCTACGCGGCGAAGCGAACGGCGTGACGGTGTATGACGATTTTGCTCACCACCCGACGGCAATTCTGGCCACGCTGGCGGCGCTGCGCGGTAAAGTGGGCGGCACCGCGCGCATTATCGCAGTGCTGGAGCCGCGTTCTAACACGATGAAGATGGGGTTATGCAAGGATGACCTGGCGCCGTCGTTAGGGCGTGCGGATGAAGTGTTCCTGCTGCAGCCGCCGCATATTCCGTGGCAAGTGGCGGAAGTCGCTGAAGCCTGCGTACAGCCTGCTCACTGGAGTGGCGATGTCGATACGCTGGCGGAAATGGTGGTGAAAACCGCACAGCCTGGCGATCACATCCTGGTGATGAGCAACGGCGGTTTCGGCGGCATCCATCAGAAATTGCTGGATGGGCTGGCGAAAAAAGCTCAGAACGTAACAGCGTAT</w:t>
      </w:r>
      <w:r>
        <w:rPr>
          <w:sz w:val="20"/>
          <w:highlight w:val="red"/>
        </w:rPr>
        <w:t>TAA</w:t>
      </w:r>
      <w:r>
        <w:rPr>
          <w:sz w:val="20"/>
        </w:rPr>
        <w:t>ATGACTATGCGGTCAGCCAGCCTTGTGGCTGGCTGTTTTATATGGGGCATCTTGCCATCGAAAGCGCATTCCGCTCGCCGGGAGACGTTAAAGCAATACTGAAAAATCATTTGCCGCTCAGTATTGAAAAAGAGTAGACGCATATCCTTAAAGTAATCAGTGTAATACACTAAGAGTGTTCCGCCGGTTGCCGTATGCGGGACGAAAAGAGCCAGTTCGCAATAACAGATGAAGGTTTCGTGATTTATAAACGTCATCTTCTGCCTTTCAACGTTTGCGATGCCGCCTGGCTGCGGGCATCGTCCAGTCATAACAATGCTGATCCTGTCGCATTTATGCGGTCAGATTCAGATTGCTCAGAACCCAGCCCGCCAGCAAATTCTGTACTGAAGGTAACCACAGCGCAATTTGAATGTTGTTAACTGTATGTTCAGTTCATTTGTGCTAATATGGTTATTTACGAAATTTTCGTTCTATTAGAGTATCATGC</w:t>
      </w:r>
    </w:p>
    <w:p>
      <w:pPr>
        <w:pStyle w:val="NurText"/>
        <w:rPr>
          <w:b/>
          <w:b/>
          <w:i/>
          <w:i/>
          <w:sz w:val="20"/>
        </w:rPr>
      </w:pPr>
      <w:r>
        <w:rPr>
          <w:b/>
          <w:i/>
          <w:sz w:val="20"/>
        </w:rPr>
      </w:r>
    </w:p>
    <w:p>
      <w:pPr>
        <w:pStyle w:val="NurText"/>
        <w:rPr>
          <w:sz w:val="20"/>
          <w:highlight w:val="red"/>
        </w:rPr>
      </w:pPr>
      <w:r>
        <w:rPr>
          <w:b/>
          <w:i/>
          <w:sz w:val="20"/>
        </w:rPr>
        <w:t>iolR</w:t>
      </w:r>
      <w:r>
        <w:rPr>
          <w:i/>
          <w:sz w:val="20"/>
        </w:rPr>
        <w:t xml:space="preserve"> </w:t>
      </w:r>
      <w:r>
        <w:rPr>
          <w:sz w:val="20"/>
          <w:highlight w:val="green"/>
        </w:rPr>
        <w:t>ATG</w:t>
      </w:r>
      <w:r>
        <w:rPr>
          <w:sz w:val="20"/>
        </w:rPr>
        <w:t>TCTAAACATCAAACTCAACTTTCCTTACTGCAGGATGATATCCGCAGTCGCTATGACAGCCTTAGCAAACGTCTTAAACAAGTTGCTCAGTATATTCTGGATAACAGTAATAGCGTTGCTTTTGACACGGTAGCTTCCATCGCGCAACATGCCGATGTTCCCCCTTCGACACTGATTCGTTTTGCTAATGCGTTTGGTTTTAGCGGATTTAATGAAATGAAACAGGTATTTCGCCAGCACCTGATGGAGGAAACAGTAAGCTATACCGAGCGGGCGCGTCTGTTCAGACAGAAAAATGCGGATGAAGGGGAACCTACCCCGGAAAAGCCGGGTGAAATTCTGAAGCTATTTTCAATGGTGAATGCACAGGTATTACAACAATTACCGGTGCAGATTAAAAATGAGCAGTTGGATGCGGCGGTAAATCTGTTAGCGAAAGCCGACAATATTTATGTGATTGGATTACGTCGTTCGTTTAGCGTGGCCAGTTATTTAACCTACGCATTGCGTCATCTGGAGAGACGGGCATTTTTAATTGACGGTATTGGCGGAATGTTCTCTGAACAGCTAAGTATGGTCAGCCCCGACGATGTCGTTATTGCCATCAGCTACTCGCCTTACGCGCAGGAAGTGGTGGAATTAGTCGAGCTTGGCGCGAAACGCGGTGCGCACCATATTGCGATAACCGATAGCCAGGTCAGCCCGCTGGCAGCGTTCAGTGAAGTCTGTTTTGTGGTACGTGAAGCGCAGGTCGATGGTTTCCGTTCTCAGGTCGCGTCCATGTGTCTGGCGCAAACGTTAGCGGTTTCACTGGCGCTGGCGACGGAG</w:t>
      </w:r>
      <w:r>
        <w:rPr>
          <w:sz w:val="20"/>
          <w:highlight w:val="red"/>
        </w:rPr>
        <w:t>TAA</w:t>
      </w:r>
    </w:p>
    <w:p>
      <w:pPr>
        <w:pStyle w:val="NurText"/>
        <w:rPr>
          <w:sz w:val="20"/>
        </w:rPr>
      </w:pPr>
      <w:r>
        <w:rPr>
          <w:sz w:val="20"/>
        </w:rPr>
        <w:t>AAAAACAAGCCGATGATCGTATTTAGCGATCATCGGCATTGTGGTGAAAC</w:t>
      </w:r>
    </w:p>
    <w:p>
      <w:pPr>
        <w:pStyle w:val="NurText"/>
        <w:rPr>
          <w:sz w:val="20"/>
          <w:highlight w:val="green"/>
        </w:rPr>
      </w:pPr>
      <w:r>
        <w:rPr>
          <w:sz w:val="20"/>
          <w:highlight w:val="red"/>
        </w:rPr>
        <w:t>TTA</w:t>
      </w:r>
      <w:r>
        <w:rPr>
          <w:sz w:val="20"/>
        </w:rPr>
        <w:t>ATCAGAATAACGTTCGGTTTGAATTGGCTGCAGTTTTTTTCTGCGTTTTGCTAACACTACGCTCTCCATTTTCTCCAGCGAAATGCCTTTTGTTTCCGGCAGGTAACGGCAGATAAAGAAGTAACTGAAGATGCAGCAGATGGCAAATATCCACATTGGAAATGCGCCGTGGAAATGCGAAAGTAAATACGGGTTTTCATTAATCATCGGGAAGAATTGCGAAACTAAAAAGTTTGCCATCCACATAAATCCGACCGAAATACTCATTCCCTGCGACCTCATCCGGTTAGGGAATATTTCAGAAATAAGCACCCATGCGCCCACGCCCCAGGAAAGCGCGTAGAAAATCATAAAGAACAGCATACCGAATAGCGCGAAATAACCGGTTGCCTGGCTGTACAGCGCCCATGAGGTGAGCAACAAGCCGATGATGCTGCCGATAGTGCCTTTACGCATCAGCGACAAACGCCCCATCTTATCCATAATCATTGCGCCAATAATGGAACCGATAAGCTGAATCACGCCGATCCAGATTGTCTGGAACAGGGCCTCCTGGGCGCTACCGGTCACATCCTTAAGGACGATTGGCGCGTAATACATCATGACGTTAACCCCTGTTACCTGTTGCAGCATAGCGATCATGCAGCCCAGGATCAGGATGAAACGCACGTTCCCGTCGCGGTAATTGAGTTTTTGATGGGCGTTTAGTTGGTCATTTTGCAGTGAGGTTTTTATATCGGCAAGAAGATGTCTGGCATGTTCTTCGTTGGATATTTTGGTCAGTATTTTTAGCGTCTCCTCCTCGCGACCAATCATCATCATCCAGCGGGGAGATTCCGGGATTAAAAAGACTAAAATACAGAACAAAATGCAGGGAATAATACCCGCAGCAAACATATAGCGCCAGCCAAGTTCAATGAGCCAGGTATCCGCTGCAATCGATGCTATTTTGTAGTTAACGTAGAAGATCAGAATCTGACCGAAAACGATAGCGAACTGCTGCATACTTAATGCTCTGCCGCGCATGTTTTTCGGTGAGACTTCAGACATATACATCGGTGATACTGTTGCCGCCAGGCCGACTGCCAGTCCACCGATAATGCGATAAATCACAAAATGGGTGAACGTGTAGGAGAGGGAGGTGCCCACTGCGGAAATAGTGAATAACAGCGCTGAAACCATCAATGATTTCTTGCGTCCAAAACGTTTGGATAAATATCCGGCGCTAAACGAACCAATAACGCACCCCACCACAACGCAGGAAACCGCCCAGCCGGTCTCAGCAGGAGATAGATGAAAGTAGCTGGTCAGTGAACCAATCGCACCTGAAATAACAGCAGTATCGTAGCCAAATAATATTCCGCCCAGTGCGGCAATCGCGCAGATGCGTAATATGTAACCCGTATTATAACAACTATCTGATGTGGA</w:t>
      </w:r>
      <w:r>
        <w:rPr>
          <w:sz w:val="20"/>
          <w:highlight w:val="green"/>
        </w:rPr>
        <w:t>CAT</w:t>
      </w:r>
      <w:r>
        <w:rPr>
          <w:sz w:val="20"/>
        </w:rPr>
        <w:t xml:space="preserve"> </w:t>
      </w:r>
      <w:r>
        <w:rPr>
          <w:b/>
          <w:i/>
          <w:sz w:val="20"/>
        </w:rPr>
        <w:t>iolT1</w:t>
      </w:r>
    </w:p>
    <w:p>
      <w:pPr>
        <w:pStyle w:val="NurText"/>
        <w:rPr>
          <w:sz w:val="20"/>
        </w:rPr>
      </w:pPr>
      <w:r>
        <w:rPr>
          <w:sz w:val="20"/>
        </w:rPr>
        <w:t>AGGTAGATTATCTCCAGAATAAACTTCATCTATCTGTTTGAATTTAGTGAACAAATAGACAAATTCATCTTATGTCGGTCATTGCCGTAGCGCTGCCGACGATCTTATAGCTATTGAGAACTCTCGTTTCACAACCTATGTTTTAATTTCAAAACGATCAATAATGAAACTTATG</w:t>
      </w:r>
      <w:r>
        <w:rPr>
          <w:sz w:val="20"/>
          <w:highlight w:val="yellow"/>
        </w:rPr>
        <w:t>TTT</w:t>
      </w:r>
      <w:r>
        <w:rPr>
          <w:sz w:val="20"/>
          <w:highlight w:val="yellow"/>
          <w:u w:val="single"/>
        </w:rPr>
        <w:t>TGTTA</w:t>
      </w:r>
      <w:r>
        <w:rPr>
          <w:sz w:val="20"/>
          <w:highlight w:val="yellow"/>
        </w:rPr>
        <w:t>TGGGTA</w:t>
      </w:r>
      <w:r>
        <w:rPr>
          <w:sz w:val="20"/>
          <w:highlight w:val="yellow"/>
          <w:u w:val="single"/>
        </w:rPr>
        <w:t>TCACA</w:t>
      </w:r>
      <w:r>
        <w:rPr>
          <w:sz w:val="20"/>
          <w:highlight w:val="yellow"/>
        </w:rPr>
        <w:t>TTT</w:t>
      </w:r>
      <w:r>
        <w:rPr>
          <w:sz w:val="20"/>
        </w:rPr>
        <w:t>CGAATTTCATAATCCTGGCGTTTTTTATCGTTAAGATGCTGCGTTTTACGCAGTGCTCTCCTCTATCTTGATGAAGTTACTTGATTTTATTGATTTCGCGACAGTACCTGAACTCAATTTGTCAGGGGCCGTACTTTTTGTTCTTTCCTGGAACATCTCCATTTCGTGATCTTTTGCATGGAATTTTTCTTCTAATGAATGCAAAAATAAAATGAAAAATTTCATTGGTGTGTTGTTTCCTCAACAGGCAAGGGAGGGATT</w:t>
      </w:r>
    </w:p>
    <w:p>
      <w:pPr>
        <w:pStyle w:val="NurText"/>
        <w:rPr>
          <w:b/>
          <w:b/>
          <w:i/>
          <w:i/>
          <w:sz w:val="20"/>
        </w:rPr>
      </w:pPr>
      <w:r>
        <w:rPr>
          <w:b/>
          <w:i/>
          <w:sz w:val="20"/>
        </w:rPr>
      </w:r>
    </w:p>
    <w:p>
      <w:pPr>
        <w:pStyle w:val="NurText"/>
        <w:rPr>
          <w:b/>
          <w:b/>
          <w:i/>
          <w:i/>
          <w:sz w:val="20"/>
        </w:rPr>
      </w:pPr>
      <w:r>
        <w:rPr>
          <w:b/>
          <w:i/>
          <w:sz w:val="20"/>
        </w:rPr>
        <w:t>iolT2</w:t>
      </w:r>
    </w:p>
    <w:p>
      <w:pPr>
        <w:pStyle w:val="NurText"/>
        <w:rPr>
          <w:sz w:val="20"/>
          <w:highlight w:val="red"/>
        </w:rPr>
      </w:pPr>
      <w:r>
        <w:rPr>
          <w:sz w:val="20"/>
          <w:highlight w:val="green"/>
        </w:rPr>
        <w:t>ATG</w:t>
      </w:r>
      <w:r>
        <w:rPr>
          <w:sz w:val="20"/>
        </w:rPr>
        <w:t>TCTCAGAGAAGTAAGTACAATTCGGCCTATGTGTACGTCCTGTGTTGTATTGCGGCGCTGGCTGGATTGATGTTTGGTTATTCAACGGCGGTGATTACCGGAGTGGTATTGCCTTTACAGCAGTATTACCAACTGACGCCAACCGAGACCGGATGGGCCGTTTCCAGTATCGTGATTGGTTGTATCATCGGCGCGCTGGTCGGTGGAAAAATTGCCGATAAACTGGGGCGTAAACCTGCGCTTCTGATCATTGCGATCATTTTTATCGCTTCTTCCTTAGGGGCGGCGATGAGTGAATCGTTCATGATCTTCTCCCTTTCCCGCATTGTGTGTGGTTTTGCGGTTGGGATGGCCGGAACGGCATCCACCATGTATATGTCTGAACTGGCGCCTGCTGAAATTCGCGGCAAAGCGCTGGGCATTTACAATATCTCCGTGGTATCTGGCCAGGTTATCGTGTTTATAGTCAACTATCTGATAGCAAAAGGAATGCCTGCTGATGTGCTGGTTTCCCAGGGCTGGAAGACTATGCTTTTTGCCCAAGTGGTACCCTCCATTGCGATGTTAGCGATTACGCTTTTCCTACCCGAATCACCGGCATGGTGCGCCCGTAACAACCGCAGCGAAGCTCGTTCGATAAAGGTGCTTACCCGGATCTACAGTGGATTAACGGCCACAGATGTGGCCGCTATTTTTGACAGCATGAAAGAAACCGTACGTTCACAGGACAACGTCGCCGGGGGAGAACGCACCAACCTGAAAAGCTCGCCGGTGCTCCGCTATATTCTGTTGGTTGGATGCTGTATCGCCGTTTTGCAACAGTTCACAGGCGTTAACGTAATGAACTATTATGCGCCGCTGGTGTTGCAGAACAGCAGTACCGAAGTGGTTATGTTCCAGACCATTTTTATCGCGGTATGTAATGTGGTGGGCAGTTTTATCGGCATGATCCTGTTCGACCGCTATGGCCGTATACCGATTATGAAAATTGGTACCATCGGCTCAATTGTCGGCCTGTTGATCGCGTCATACGGTTTGTACACCCACGATACAGGCTACATTACCATCTTTGGCATCCTGTTTTTTATGCTGCTGTTTGCCGTCAGCTGGAGCGTTGGCGCATGGGTACTGATTTCTGAGGTTTTCCCTGAAAAGATAAAAGGTTTTGGGATGGGGCTGGCGGTGAGTCTGATGTGGATAGCCAACTTCCTCATCTCACTGTTGTTCCCGGTCATAAATGATAACGCCTGGCTGCAGGAGACCTTCGGCGGCGCTTTCTCGATGTGGATTTTTGTCGTCTTTAATTTGGTCTGCTATGTCTTTATTTCTCGTTATGTGCCGGAAACAAAAGGGGTGCCGCTAACAGAAATTGAACGGCTGGCCGAGAACAAGCTGCGTGAAATTCAGGGGAAACGTCGCGATGTAATAGCC</w:t>
      </w:r>
      <w:r>
        <w:rPr>
          <w:sz w:val="20"/>
          <w:highlight w:val="red"/>
        </w:rPr>
        <w:t>TGA</w:t>
      </w:r>
    </w:p>
    <w:p>
      <w:pPr>
        <w:pStyle w:val="NurText"/>
        <w:rPr>
          <w:sz w:val="20"/>
          <w:highlight w:val="red"/>
        </w:rPr>
      </w:pPr>
      <w:r>
        <w:rPr>
          <w:sz w:val="20"/>
          <w:highlight w:val="red"/>
        </w:rPr>
      </w:r>
    </w:p>
    <w:p>
      <w:pPr>
        <w:pStyle w:val="NurText"/>
        <w:rPr>
          <w:sz w:val="20"/>
        </w:rPr>
      </w:pPr>
      <w:r>
        <w:rPr>
          <w:sz w:val="20"/>
        </w:rPr>
        <w:t>TACCTCTCCAATATTAGCGGAGAATATCCAGAGATATTCTCCGCTGGTTACACAACCTTTACTCCCTCCAGCGAGTGCGCACAGGATATACCCTGTTGAAACCTCCCCAGTGTTTACCACCTCTACGTAACTAATTGATCCATAATAATATCGGCAAATAGGGTAAGTCTTCTTCTGCATCATTATTTTATTGCGTATTCCTGGTGGGGGCCGTGCCGTAAATACGCTATATACAAAACAGGGAAATAATTTAAGAGAAGGCGGATAGCGATCTTATGAGCGTGTGTGGCGCAGAGTTGAATAAAAAAGCCAGCCGCAGAGGACGGCTGGCAAAGTACCACTCAACGAAGTG</w:t>
      </w:r>
      <w:r>
        <w:rPr>
          <w:sz w:val="20"/>
          <w:highlight w:val="red"/>
        </w:rPr>
        <w:t>TTA</w:t>
      </w:r>
      <w:r>
        <w:rPr>
          <w:sz w:val="20"/>
        </w:rPr>
        <w:t>TCGCGGGTAGTCTGGTGAGTTAATCCACGCGTGGTTCTCTTCCCAGGTGAAACGCCATTTTCGTAGCGGGCCGGCCATCACGTTCAGATAGTAGTTATCGTAACCCGCGATGGTGGCAACCGGGTGGTAGCCCTTAGGTACTTTCACTACATCCCGGTTATAGACCGCCATACATTCATCCAGGCTGCGATCGTCGGTGTAGACGCGCTGTAAGCAGAATCCCTGAGGTGGATTGAAACGGTGATAGTACGTCTCTTCCAGATAGGTCTCCTGGCCTTCAACTGCCGTATCGTGCTTGTGCGCGGGCCAGGAGCTGGTATCGCCTTCATTAGTGTACACTTCAACGACTAGCAGGCTGTCGGCGAGCTGGCTATCAGGAAGGATGTTATGCACCAGGCGCTGATTGCGCCCTTTTCCCCGATGCTCTACCCCGACCTCTTGTGGCGAGATCAGACGTACCGGAAGCTCTCCGAATCCCGGCGCGCTGCATACGGCCAGCTCAAGGTCGGTTTCGGCTGTCACTTTCGCCTCCGTATGATGGGGGAGGTAAACCGAATAAGCCGGAATGCGTTCAAACGGACTCATGCGCTGACCAATCCGATAGAAAAAACTGTCGGCGGCCTTAACGCTGGCCAGCCCGGCAACCAGCACCAGACAGCGTTCACGCTCATCGGACGGCAGGGTTATCGACTCTCCAGCCTTCAACTGCCAGACATCAAAACCGACATACTCCCAGCCTGCATTTTGAGGGGAAATGTGTTGGATATTTCCCGACTCAGAGGTACAGGTACTCAGCAAGTTGGC</w:t>
      </w:r>
      <w:r>
        <w:rPr>
          <w:sz w:val="20"/>
          <w:highlight w:val="green"/>
        </w:rPr>
        <w:t>CAT</w:t>
      </w:r>
      <w:r>
        <w:rPr>
          <w:b/>
          <w:i/>
          <w:sz w:val="20"/>
        </w:rPr>
        <w:t>iolB</w:t>
      </w:r>
    </w:p>
    <w:p>
      <w:pPr>
        <w:pStyle w:val="NurText"/>
        <w:rPr>
          <w:sz w:val="20"/>
        </w:rPr>
      </w:pPr>
      <w:r>
        <w:rPr>
          <w:sz w:val="20"/>
        </w:rPr>
      </w:r>
    </w:p>
    <w:p>
      <w:pPr>
        <w:pStyle w:val="NurText"/>
        <w:rPr>
          <w:sz w:val="20"/>
        </w:rPr>
      </w:pPr>
      <w:r>
        <w:rPr>
          <w:sz w:val="20"/>
        </w:rPr>
        <w:t>AATCTTCTCCTTCCTGAAAGCGTA</w:t>
      </w:r>
    </w:p>
    <w:p>
      <w:pPr>
        <w:pStyle w:val="NurText"/>
        <w:rPr>
          <w:sz w:val="20"/>
        </w:rPr>
      </w:pPr>
      <w:r>
        <w:rPr>
          <w:sz w:val="20"/>
        </w:rPr>
      </w:r>
    </w:p>
    <w:p>
      <w:pPr>
        <w:pStyle w:val="NurText"/>
        <w:rPr>
          <w:b/>
          <w:b/>
          <w:i/>
          <w:i/>
          <w:sz w:val="20"/>
        </w:rPr>
      </w:pPr>
      <w:r>
        <w:rPr>
          <w:sz w:val="20"/>
          <w:highlight w:val="red"/>
        </w:rPr>
        <w:t>TTA</w:t>
      </w:r>
      <w:r>
        <w:rPr>
          <w:sz w:val="20"/>
        </w:rPr>
        <w:t>ACCGAGAGTCGGCATACTGAACTCCGATACGATCTGCTGTCCGTTCGGCCAACGCGAGGTAACGGTTTTCATCCGGGTATAGAAGCGCACGCCATCCGGCCCATGGACGTTCAGGGCGCCAAACACCGAGCGCTTCCAGCCGCCAAAAGAGTGAAATGCCATCGGAACCGGAACTGGAATATTAATACCGACCATCCCGGCTTCAACCGACTGGGCGAATTCGCGCGCATAGTGACCGTTGGTGGTGAAAATCACGCTGCCGTTGCCGAATTCATGGGAGTTTACCGTGCTAATGGCGGTGGCATAATCCGGGACGCGCACAATTCCGAGAACCGGGCCAAAAATTTCTTCACGCCAGATGGTCATCTCAGGCGTGACGTTATCAAACAGAGTGCCGCCGACATAAAAGCCTTCAGGATATCCCGCCACGCTATAGTTGCGGCCATCCATGACCAGAGTTGCTCCCTCGCTCACCCCTTTGTCGATGTAACCCAACACTTTCTGTTGATGAGCACGTGAAACAACCGGGCCCATTTCATTTTCATCTTTGCCGCGCAGCTCTCCCGGGCCGATACGTAGCGCCGCAATCAGCGGTTTCAGGCGTTCGATCAGACGGTCCGCCGTTTCATCGCCCACCGCGACCACTACCGGCAGCGCCATACAGCGTTCGCCCGCGGAACCAAATGCTCCGCCCATAATGGCGTTGACGGTGGCGTCCAGATCTGCATCCGGCATGACGATTGCGTGATTTTTGGCGGCCCCGAAGGCCTGTACGCGTTTGCCATGGGCGCTGGCGGTGGTATAGATATGTTCCGCGACGGCGGAGGAACCGACAAAGCTGACGGCCTGTACGCGAGGGTCGCTGGTCAACAGGCTAGCCGCCTCATTGCCACAGTGAACAACGTTAAACACGCCGTCCGGCAGGCTAGCCTCCTGCAGAAGCTGCGCCATACGTAACGATGCGGACGGCACCAGTGCGGGCGGTTTCAGGACGAAGGTATTGCCGCAAGCCAGAGCAACCGGGAACATCCACATAGGCACCATTGCCGGGAAGTTAAACGGTGTGATGCCTGCCACAACCCCAAGCGGCTGCATTAATGAAAAGCTGTCAACGCCTGAGCCGACGTTAAAGGAGTACTCTCCTTTGCTGAGGTGCGGGATCCCGCAGGCAAATTCGACAACCTCTATGCCGCGCGTCAGCTCGCCAAGCGCATCTGACCAGACCTTGCCATGCTCGCTGACGATCAGCGCCGCCAGTTCGTCCCGATGCTTTTCCAGTAATACTTTGAATTCAAAAAGGATACGTGCCCGGCGTAGCGGAGTCATTTTACTCCATGCCGGAAAAGCCTCATGTGCGCTTTGAATTGCCGCCAGCATCTCCTCTCGGGTGCTCTGGGTGACCTGACGAATTACTTTACCGGTGGCCGGATTAGTCACCGGTAGCGTCTCGCCGCTGCTGCTCAGTGTCGTTTTACCATGAATAAAATTGCCGACTGTTTC</w:t>
      </w:r>
      <w:r>
        <w:rPr>
          <w:sz w:val="20"/>
          <w:highlight w:val="green"/>
        </w:rPr>
        <w:t>CAT</w:t>
      </w:r>
      <w:r>
        <w:rPr>
          <w:sz w:val="20"/>
        </w:rPr>
        <w:t xml:space="preserve"> </w:t>
      </w:r>
      <w:r>
        <w:rPr>
          <w:b/>
          <w:i/>
          <w:sz w:val="20"/>
        </w:rPr>
        <w:t>iolA</w:t>
      </w:r>
    </w:p>
    <w:p>
      <w:pPr>
        <w:pStyle w:val="NurText"/>
        <w:rPr>
          <w:sz w:val="20"/>
        </w:rPr>
      </w:pPr>
      <w:r>
        <w:rPr>
          <w:sz w:val="20"/>
        </w:rPr>
        <w:t>CTCTTTTTTATCCTCTTAAACCGATGTTGACGACGTTCTGACTGAGCGGTCACAGGAAAGCCTGGTTATCTTCAGCCTAAAACGCATACCGTATTCAATGTAAATTTTAGGATTAAAAATTTCAAATTTATTTTTATGAAATTTTATTTTGAAAGTTTGACGGCTGATTTTTATACGAGGGTATGTGCAGCAAGAAATCAAAAATATAATTAACTTATTGATTTTTATCGTTTTTATTTGGTGTGTCATCAATGGTTGTCTGTTGTGACGAGGAAAGATTTGGAAAA</w:t>
      </w:r>
      <w:r>
        <w:rPr>
          <w:sz w:val="20"/>
          <w:highlight w:val="yellow"/>
        </w:rPr>
        <w:t>AAT</w:t>
      </w:r>
      <w:r>
        <w:rPr>
          <w:sz w:val="20"/>
          <w:highlight w:val="yellow"/>
          <w:u w:val="single"/>
        </w:rPr>
        <w:t>TATGA</w:t>
      </w:r>
      <w:r>
        <w:rPr>
          <w:sz w:val="20"/>
          <w:highlight w:val="yellow"/>
        </w:rPr>
        <w:t>TCTATA</w:t>
      </w:r>
      <w:r>
        <w:rPr>
          <w:sz w:val="20"/>
          <w:highlight w:val="yellow"/>
          <w:u w:val="single"/>
        </w:rPr>
        <w:t>TAGCA</w:t>
      </w:r>
      <w:r>
        <w:rPr>
          <w:sz w:val="20"/>
          <w:highlight w:val="yellow"/>
        </w:rPr>
        <w:t>TTT</w:t>
      </w:r>
      <w:r>
        <w:rPr>
          <w:sz w:val="20"/>
        </w:rPr>
        <w:t>TTGTTTCATTTGGTGTGGTATAAAAATTCAAATTTCAGGGGGGTTTCGGCACCACAGTTTCGGATATTGGAGGGTAAATCATGCGCTTGTGCTTCTGTCCTTCAGAACGAGAGAATAAGGCTCAGCCCCAGTTGGCGTATGTGAGTCAGGTCAGTGAGAGCAATGGTCCGTTTGTCCGGTTCATGCATATGCACCCACAGACCGTTGAACTGATTCTTATCACCGAAGGAGACGGGGAGTATTTCATTGGCGATCGCATCTACCCAGTTCGTAAAGGCGACCTGGTCATTTATAACAGCCAGGTGGTGCATGATGAGTATCTGGAAAGCGGGCGGCCAATTGGCACTATTTGTTGTGGGATTAACAATATTTCGTGTCCGGGTCTACGTGAGAATGCGCTAATACCGGATGATATTGTGCCGGTTATTCCACTGTATCACCATTATGCGACGGTGGAAAAACTGATGAGCTCCGTGTTTACCGTTATTAATCAGCATGCGGTAGAAGGGCCAGCAATGGCGCAGCTATTGACCCAGGTAGTACTCAAATACATTGAGGGAAATGTCTTATTGCGCACAGGTAACGATGCCATACAGCGCCATGAAAATTTACTTGATTCAATAAAATCCTATATTGATCGCAATTTCTATGAGCCAATTCGGCTGGATACGCTGGCGACGAAATTTAATGTCAGTCCTTATTATGTTTCCCATGAATTTAAACGCCGCTATGGTTATTCACCGATGGATTACCTGATAAAACGTAGGCTGGGGGAGGCGCAATCGTTACTAACCACGGATGAAGGCGGGCGCGAAAAGATCACCTCTATTGCTTATCGTGTTGGCTTTAGCAACCTTAGTCATTTTCAGAATTACTTCAAAAATAAAGTAGGGAAAACGCCCGGTCAATATCGCAAGGACTATCGTAAAGCTAATTATTTATTATTTGAATATTAATGCTTGCTAAAATTTAATCGTCATGAGAATGGTCGCAATACTGCGGCCATTTTTTATTTGTCGGTATATTTTATGCGTTTATCTATAGCGCGAAAAGTCTGGCAATATCATTAAAGAGTGATGATTT</w:t>
      </w:r>
      <w:r>
        <w:rPr>
          <w:sz w:val="20"/>
          <w:highlight w:val="yellow"/>
        </w:rPr>
        <w:t>TTT</w:t>
      </w:r>
      <w:r>
        <w:rPr>
          <w:sz w:val="20"/>
          <w:highlight w:val="yellow"/>
          <w:u w:val="single"/>
        </w:rPr>
        <w:t>TGTGA</w:t>
      </w:r>
      <w:r>
        <w:rPr>
          <w:sz w:val="20"/>
          <w:highlight w:val="yellow"/>
        </w:rPr>
        <w:t>TACCTG</w:t>
      </w:r>
      <w:r>
        <w:rPr>
          <w:sz w:val="20"/>
          <w:highlight w:val="yellow"/>
          <w:u w:val="single"/>
        </w:rPr>
        <w:t>ACGCA</w:t>
      </w:r>
      <w:r>
        <w:rPr>
          <w:sz w:val="20"/>
          <w:highlight w:val="yellow"/>
        </w:rPr>
        <w:t>TTT</w:t>
      </w:r>
      <w:r>
        <w:rPr>
          <w:sz w:val="20"/>
        </w:rPr>
        <w:t>ATCCCACTTCTTCAACCAGGATAGATAAAGTTTTTCAGGCTACAAAAAGTAATATGTTGTCCATCAAAGGTTAATTTGCATCGCGGTATGCAGTAAAAGCGTTTCATTAA</w:t>
      </w:r>
    </w:p>
    <w:p>
      <w:pPr>
        <w:pStyle w:val="NurText"/>
        <w:rPr>
          <w:b/>
          <w:b/>
          <w:i/>
          <w:i/>
          <w:sz w:val="20"/>
        </w:rPr>
      </w:pPr>
      <w:r>
        <w:rPr>
          <w:b/>
          <w:i/>
          <w:sz w:val="20"/>
        </w:rPr>
      </w:r>
    </w:p>
    <w:p>
      <w:pPr>
        <w:pStyle w:val="NurText"/>
        <w:rPr>
          <w:sz w:val="20"/>
          <w:highlight w:val="red"/>
        </w:rPr>
      </w:pPr>
      <w:r>
        <w:rPr>
          <w:b/>
          <w:i/>
          <w:sz w:val="20"/>
        </w:rPr>
        <w:t>iolE</w:t>
      </w:r>
      <w:r>
        <w:rPr>
          <w:sz w:val="20"/>
          <w:highlight w:val="green"/>
        </w:rPr>
        <w:t xml:space="preserve"> GTG</w:t>
      </w:r>
      <w:r>
        <w:rPr>
          <w:sz w:val="20"/>
        </w:rPr>
        <w:t>GGAGCCAGCAATATGTACAATGTAAAAAAGAGCATTAAGTTGGGGATTGCGCCTATCGGTTGGCGCAATGATGATATTCCTGAGATTGGTAAAGAAAATACATATAAACAAATACTTAGTGATGCCGCGCTCACCGGTTTTTCCGGGACGGAAGTTGGCGGTTGTTATCCGCAGGATCCTGCTGAGTTAAATAAAGAGTTAATGCTTCGCGGACTGGAAATACCAGGCCAGTGGTTTTCTTCCTTTATTATTCGCGATGGTATTGCATCTGCGATGAATGCTTTTGAACAGCATTGTGCTTATTTGCAGGCAATACATGCATATGTCGCCGTTGTTTCTGAACAAACTTATAGTATTCAAGGCATTATCGATAAGTGCGTTTATACAGAGAAGCCTAACTTCAGCGACAGCGAATGGCAGCTTTTATGCGAAGGACTTAATGCGCTTGGGAAGATTGCCAATGCGCACGGGCTGAAGCTCGCTTTCCATCATCATATGGGCACCGGTGTGCAGACTCTGCCAGAAGTGGATCGACTCATGGAGAATACCGATCCGCAATTTGTACATCTGCTGTTTGATACCGGGCATATATATGTTTCTGACGGCGATGTCATGCCGCTACTGAGTAAACATTTTGATCGTATTAAACACGTTCATTTTAAAGATGTGCGTAATGAAAAACTCAAAGCATGTCGCCTCGCGAAGAAATCATTCCTCAATTCTTTCCTTGATGGTGTGTTTACCGTCCCCGGCGATGGAAATATTGATTTTAAATCCGTATTAGCTTATCTGGTCGGGCATCAATATTCTGGCTGGATTGTTGTTGAGGCCGAGCAGGATCCTAAGAAATATAACCCATTGGAATATGCGCAAAAAGGTAAAAAGCATATTGATGAGTTACTGAAAAATTATCTT</w:t>
      </w:r>
      <w:r>
        <w:rPr>
          <w:sz w:val="20"/>
          <w:highlight w:val="red"/>
        </w:rPr>
        <w:t>TAA</w:t>
      </w:r>
    </w:p>
    <w:p>
      <w:pPr>
        <w:pStyle w:val="NurText"/>
        <w:rPr>
          <w:sz w:val="20"/>
        </w:rPr>
      </w:pPr>
      <w:r>
        <w:rPr>
          <w:sz w:val="20"/>
        </w:rPr>
        <w:t>TTGAAAAGGAAACAGAAA</w:t>
      </w:r>
    </w:p>
    <w:p>
      <w:pPr>
        <w:pStyle w:val="NurText"/>
        <w:rPr>
          <w:sz w:val="20"/>
        </w:rPr>
      </w:pPr>
      <w:r>
        <w:rPr>
          <w:sz w:val="20"/>
        </w:rPr>
      </w:r>
    </w:p>
    <w:p>
      <w:pPr>
        <w:pStyle w:val="NurText"/>
        <w:rPr>
          <w:b/>
          <w:b/>
          <w:i/>
          <w:i/>
          <w:sz w:val="20"/>
        </w:rPr>
      </w:pPr>
      <w:r>
        <w:rPr>
          <w:b/>
          <w:i/>
          <w:sz w:val="20"/>
        </w:rPr>
        <w:t>iolG1</w:t>
      </w:r>
    </w:p>
    <w:p>
      <w:pPr>
        <w:pStyle w:val="NurText"/>
        <w:rPr>
          <w:sz w:val="20"/>
          <w:highlight w:val="red"/>
        </w:rPr>
      </w:pPr>
      <w:r>
        <w:rPr>
          <w:sz w:val="20"/>
          <w:highlight w:val="green"/>
        </w:rPr>
        <w:t>ATG</w:t>
      </w:r>
      <w:r>
        <w:rPr>
          <w:sz w:val="20"/>
        </w:rPr>
        <w:t>ACTTTAAAAGCAGGTATTGTAGGTATCGGCATGATCGGCTCCGATCACTTAAGACGTCTGGCCAACACCGTGTCGGGTGTAGAGGTTGTTGCCGTATGTGATATCGTCGCGGGTAGGGCGCAGGCGGCGCTGGATAAGTATGCGATCGAAGCCAAAGATTATAATGACTATCACGATCTGATTAATGATAAAGACGTTGAAGTGGTCATCATTACCGCATCAAATGAGGCGCACGCCGATGTAGCCGTTGCCGCGCTAAATGCTAACAAATATGTTTTCTGTGAAAAACCGCTAGCGGTGACGGCTGCGGATTGTCAGCGTGTGATTGAAGCAGAGCAGAAAAATGGTAAGCGCATGGTGCAGATTGGTTTTATGCGCCGCTACGACAAAGGTTACGTTCAGCTGAAAAATATTATCGACAGCGGCGAAATCGGTCAGCCATTAATGGTTCATGGACGTCATTACAATGCCAGCACGGTGCCAGAATACAAAACGCCACAGGCTATCTATGAAACATTGATTCATGAAATTGACGTTATGCACTGGCTGCTTAACGAAGATTATAAAACCGTTAAGGTTTACTTCCCGCGCCAGTCCAGCCTGGTGACCACTCTGCGTGATCCGCAGCTGGTTGTAATGGAAACCACCTCCGGCATCAATATTGTGGTTGAAGTATTTGTGAACTGCCAGTATGGCTACGACATTCACTGCGATGTTACCGGCGAGAAAGGAATGGCGGAGCTGCCAACCGTCGCCAGCGCCGCGGTACGGAAAGCGGCGAAGTATAGCACCGACATCCTGGTTGACTGGAAACAGCGCTTTATTGATGCCTACGACATTGAGTTCCAGGATTTCTTCGATCGTCTGAACGCAGGATTGCCGCCGGCAGGCCCAACGTCATGGGATGGTTATCTGGCTGCGGTTACCGCTGATGCCTGCGTGAAGTCTCAGGAAACAGGGAATACCGAGATTGTTGAATTACCCTCAAAACCTGATTTCTACAAA</w:t>
      </w:r>
      <w:r>
        <w:rPr>
          <w:sz w:val="20"/>
          <w:highlight w:val="red"/>
        </w:rPr>
        <w:t>TAA</w:t>
      </w:r>
    </w:p>
    <w:p>
      <w:pPr>
        <w:pStyle w:val="NurText"/>
        <w:rPr>
          <w:sz w:val="20"/>
        </w:rPr>
      </w:pPr>
      <w:r>
        <w:rPr>
          <w:sz w:val="20"/>
        </w:rPr>
        <w:t>ACCTTCCGCGTATTAAAACTCCTGCCGGATAGCGATGCTTAAGCGTCCTATCCGGCATATCACAATTTATTATCTTCTTTTATCCGGAACTTCCCT</w:t>
      </w:r>
    </w:p>
    <w:p>
      <w:pPr>
        <w:pStyle w:val="NurText"/>
        <w:rPr>
          <w:sz w:val="20"/>
        </w:rPr>
      </w:pPr>
      <w:r>
        <w:rPr>
          <w:sz w:val="20"/>
        </w:rPr>
      </w:r>
    </w:p>
    <w:p>
      <w:pPr>
        <w:pStyle w:val="NurText"/>
        <w:rPr>
          <w:b/>
          <w:b/>
          <w:i/>
          <w:i/>
          <w:sz w:val="20"/>
        </w:rPr>
      </w:pPr>
      <w:r>
        <w:rPr>
          <w:b/>
          <w:i/>
          <w:sz w:val="20"/>
        </w:rPr>
        <w:t>srfJ</w:t>
      </w:r>
    </w:p>
    <w:p>
      <w:pPr>
        <w:pStyle w:val="NurText"/>
        <w:rPr>
          <w:sz w:val="20"/>
          <w:highlight w:val="red"/>
        </w:rPr>
      </w:pPr>
      <w:r>
        <w:rPr>
          <w:sz w:val="20"/>
          <w:highlight w:val="green"/>
        </w:rPr>
        <w:t>ATG</w:t>
      </w:r>
      <w:r>
        <w:rPr>
          <w:sz w:val="20"/>
        </w:rPr>
        <w:t>AAAGGCAGACTCATCTCTTCCGATCCGTATCGTCAGCAATTCCTTGTTGAGCGTGCGGTCTCTTTTTCGCATCGTCAGCGTGATTGCAGTGAATTAATCAGCGTCTTACCGCGCCACGCGTTACAGCAGATTGACGGATTCGGCGGCAGCTTTACCGAAGGTGCGGGCGTGGTATTCAACAGCATGAGCGAAAAGACGAAGGCGCAATTTCTTTCCCTTTATTTTTCTGCTCAGGAACATAATTACACTCTGGCGCGGATGCCAATTCAGAGCTGTGATTTTTCCCTGGGCAATTACGCGTATGTCGATTCCAGCGCTGACCTGCAGCAGGGACGGCTCTCCTTTTCCCGCGATGAAGCGCATTTAATACCGCTGATTTCCGGGGCGTTGCGGTTAAATCCACACATGAAGCTGATGGCTTCGCCGTGGAGTCCGCCGGCGTTTATGAAAACTAATAACGATATGAACGGTGGCGGCAAGCTGCGGCGCGAATGCTACGCCGACTGGGCCGATATCATTATCAACTACCTGCTGGAATACCGCCGCCACGGCATTAATGTGCAGGCGCTCTCCGTGCAGAATGAGCCGGTGGCGGTAAAAACCTGGGACTCCTGTCTGTATAGCGTGGAAGAGGAGACAGCCTTTGCCGTGCAGTATCTGCGTCCGCGCCTCGCCCGGCAGGGTATGGATGAGATGGAGATCTATATCTGGGATCACGATAAAGATGGCCTGGTGGACTGGGCTGAACTCGCCTTTGCTGACGAAGCTAATTATAAGGGAATTAACGGGCTGGCATTCCACTGGTATACCGGCGACCATTTTTCGCAAATACAGTATCTGGCCCAGTGCCTGCCGGATAAAAAACTCCTGTTTTCCGAAGGCTGTGTGCCAATGGAGAGCGATGCCGGTAGCCAGATTCGCCACTGGCATACCTATCTCCATGACATGATTGGTAATTTCAAATCGGGTTGTAGCGGGTTTATCGACTGGAATCTGCTGCTGAACAGTGAGGGCGGGCCGAATCATCAGGGTAATCTGTGTGAAGCGCCCATTCAATACGATGCGCAAAACGACGTGCTGCGGCGTAACCACTCCTGGTATGGTATTGGCCACTTCTGCCGCTATGTGCGTCCGGGGGCGAGGGTCATGCTTTCTTCAAGTTACGATAATCTTCTGGAAGAGGTGGGATTTGTGAATCCCGACGGCGAGCGTGTGCTGGTGGTGTATAACCGCGATGTCCAGGAAAGGCGTTGCCGGGTGCTGGATGGCGATAAAGAGATCGCGTTAACGCTGCCGCCGTCAGGCGCCAGTACGTTGCTATGGCGGCAGGAGTCGATC</w:t>
      </w:r>
      <w:r>
        <w:rPr>
          <w:sz w:val="20"/>
          <w:highlight w:val="red"/>
        </w:rPr>
        <w:t>TGA</w:t>
      </w:r>
    </w:p>
    <w:p>
      <w:pPr>
        <w:pStyle w:val="NurText"/>
        <w:rPr>
          <w:sz w:val="20"/>
          <w:highlight w:val="red"/>
        </w:rPr>
      </w:pPr>
      <w:r>
        <w:rPr>
          <w:sz w:val="20"/>
          <w:highlight w:val="red"/>
        </w:rPr>
      </w:r>
    </w:p>
    <w:p>
      <w:pPr>
        <w:pStyle w:val="NurText"/>
        <w:rPr>
          <w:b/>
          <w:b/>
          <w:i/>
          <w:i/>
          <w:sz w:val="20"/>
        </w:rPr>
      </w:pPr>
      <w:r>
        <w:rPr>
          <w:b/>
          <w:i/>
          <w:sz w:val="20"/>
        </w:rPr>
        <w:t>iolI1</w:t>
      </w:r>
    </w:p>
    <w:p>
      <w:pPr>
        <w:pStyle w:val="NurText"/>
        <w:rPr>
          <w:sz w:val="20"/>
        </w:rPr>
      </w:pPr>
      <w:r>
        <w:rPr>
          <w:sz w:val="20"/>
        </w:rPr>
        <w:t>ATGATGAAGCTGGGATTTAATGAAGCGACCTGTATGCGAAACTCCACGCTGGCACAGGATGTTGTGTTGGCGGAACGTTTTGGCTATGACTACATCGAAATCCGTCTGGATATGTTGCAGGAGTGGTTGCAGAAACATACGTTAAGCGAGCTGGCAGACATTTTCGCCGTCGGCCACCTTAAGCCCTGGGGCTACAATTCGCTGGAAGACATTACGTTTTGTGATAGCGAAAGCTGGGCGGAGAAACTGCGGCAGTTGGCTTTCGCCTGCCATGCTGGCTCAGTGGTGGGGGGTGATTGTCTGGTTGTGGTGCCCACCATTCGTCAGGGGGGAAATTTTCCGCCAGGGGAAACGGTGAAAGATTCAGTGAAGCGTCTGCGCGAGATGGCGGCAGTGGCGGAAGAAAGCCGGATGCGGCTGGCCTTTGAGCCGATCGGTTCCGCAGGATGCTGTGTGCGCAGTCTTGCCATGGCGATGGAGATCGTAGATGCGGTCGATCGCAGTAATGTCGGGCTGGTCGTCGATGCCTTTAATCTTTACCTGCACGATCAATGGCGGGATCTGACCACGCTTCGCCAGATCCCTGTGGAAAAGATCTTCGTTTACCATATTGATGACGCCGATAATCTGCCGCTGGCAACGCTGGAGCATTGCCATCGTCTGTTTCCTGGCAACGGCGTGATCCCACTGCATGAGATCACGCATGAGCTAGTGCAGAAGGGCTATGAGGGGATCTGTTCGCTGGAACTGTTTAACCCTGGCTACTGGCAGATGGCGGCCAGCGAAGTCTTTGCGATAGGGGCGGAAAAGACTCGCCCCTTCTTAACAGCT</w:t>
      </w:r>
      <w:r>
        <w:rPr>
          <w:sz w:val="20"/>
          <w:highlight w:val="red"/>
        </w:rPr>
        <w:t>TAA</w:t>
      </w:r>
    </w:p>
    <w:p>
      <w:pPr>
        <w:pStyle w:val="NurText"/>
        <w:rPr/>
      </w:pPr>
      <w:r>
        <w:rPr>
          <w:sz w:val="20"/>
        </w:rPr>
        <w:t>TGTTGCCGCAGCAAGAGATGGACAACCGCCGCGCCCAGCAGCGCGCAGGCCGCGGCCAGAAGAAAGACCTGCTGATAGCCGATAAACGGCGTCAGCAGGCCCGCTATTGGTCCGGTAAATCCGTAGGCCAGATCCTGAAACGCTGACCAGACGCCGAGGGCCGTACCACGAATCTCCGGTGGCACTCTGCGCACAACCTCTACGCCCAGCGATGGGAACATCAGCGAACAGCCGCAGCCGGTAATCGCCGCGCCAATCAGCGCAGCGCCTGCTGACGGAGCGGCCCACATTACCGCCAGTCCGGTCCCCTCTACCAGTAGTGAAAAGGTTGCGACCGTGGCGCCGCCGTAACGGTCGGGAAATTTGGCGCAGAAAAAGCGGACAGCGATAAACGCAATGCCAAACAGCGTCATCGCAAAACCGGTGTTATCCCAGTGACGCTCGTTGAACCAGAGGGCGGTAAACGCGCTTAGGGTGGCAAAACCAATGCCCTGGAGCACAAGCCCTGTTCCGGGCCGCCACACCAGGCCGACTACCCGTAGCACTGGCACGCGGGGACGGGCTGTTGGGATATTCCCCGGAATGCCATAGATGACTCCGCTGGCGATGATCGGCAACAGCACGACGAGGAGCGCCGGAAGCGCCAGGCCGGCCCTGGCGTAAAGCGACAGCCCCAGCGGCGCGCCGATAGCCAGCGCACCGTAGGTCGCCATGCCGTTCCAGGAAATAACCTGACCCGCGTGGGTCGAGCCCGCCAGCCACATCCCCCAGGTTAAATTACCGGTCAAAATGAAACTTTCACCGATGCCCAGCAGCACACGACCAACAATCAGTATGGCCCATGCGAGCAGCGGAACCGGGTGAGCGATTAGACTGACCAGCATCAGCAGACCTGATGCGGCGCAGTAGAACTGACCGGTGATAACCGTCCGACGTCCGCCTGACGTGTCGGCTTTTCGACCCGCGGCGCCCCGGGTAAGCAAGGTGGCGATAAACTGGCTGCCTACCGCGATACCGATCAACAGATCGCTCAGATGCAACTGCTGCTGAACGTACAGCGGCAGCATGACTAACGGGATGCCAATAGTCAGATAGTTGAGAAACATCGCGGCGCTGATGCGAAACAGCGTGATCGATGTGGAATGTTGTGTGAGAGCTGG</w:t>
      </w:r>
      <w:r>
        <w:rPr>
          <w:sz w:val="20"/>
          <w:highlight w:val="green"/>
        </w:rPr>
        <w:t>CAT</w:t>
      </w:r>
      <w:r>
        <w:rPr>
          <w:sz w:val="20"/>
        </w:rPr>
        <w:t xml:space="preserve"> STM4428</w:t>
      </w:r>
    </w:p>
    <w:p>
      <w:pPr>
        <w:pStyle w:val="NurText"/>
        <w:rPr>
          <w:sz w:val="20"/>
        </w:rPr>
      </w:pPr>
      <w:r>
        <w:rPr>
          <w:sz w:val="20"/>
        </w:rPr>
      </w:r>
    </w:p>
    <w:p>
      <w:pPr>
        <w:pStyle w:val="NurText"/>
        <w:rPr>
          <w:sz w:val="20"/>
        </w:rPr>
      </w:pPr>
      <w:r>
        <w:rPr>
          <w:sz w:val="20"/>
        </w:rPr>
        <w:t>GGAATCGTCCTTGAACACGCCCCTTGTCCGATGCAGACACGGGGCGTGATGAGGCAGGCA</w:t>
      </w:r>
    </w:p>
    <w:p>
      <w:pPr>
        <w:pStyle w:val="NurText"/>
        <w:rPr>
          <w:sz w:val="20"/>
        </w:rPr>
      </w:pPr>
      <w:r>
        <w:rPr>
          <w:sz w:val="20"/>
          <w:highlight w:val="red"/>
        </w:rPr>
        <w:t>TTA</w:t>
      </w:r>
      <w:r>
        <w:rPr>
          <w:sz w:val="20"/>
        </w:rPr>
        <w:t>ACGTGCCGGGCGGTATTCGCGCCAGTAGTCGATAAGCATGCGGTATTTTTGTTTCACCGTTGCGATGAGCTGTTCATCGTTAAGCTGGCCGCCTAACCACTGGCGTGACGGTTCGCCAAAGATGGTCCGGCCGACGGCGAAACCTTTCACCCAGGGCATATCCGCTGCTGCGGCGAATCCTGACTTCAACTCGCTTTCCGGTGCGTCCAGGCCAAGTATCAATATACCGCGACATTCAGGGTCATAATGCTCAATATGCTGGCTGATTTCTCGCCAACGATCTGGGCTTAACGGCGGCAGTTTCCACCAGTCCGGCAGGATCCCCAGTTGATAAAAACGTTCCACAATCTGAGGATAGTATTGCTCATTTTGGTCTGCCGCATCGCGCGGCAAGATGACTTCCAGCAGCAGATCGTGACCAGACTGGCAGCAGGCGCGGTAAACCTCGTCAATGAGCGCCTCTTGTTCAAGACGTACCGACTCTGCATCGAGTGGATGATAGAAGACCAGACATTTCACGACGTGCTCTTGCGGCCAGCTGACAAGCTGAGAGCCAATATCGCCATGTTCCAGCTTCAGCGGATACGAACCGGGCATCTCAACCGGTCGGCCAATCCACCATCCCTGGCCGGTCACGTCGTTAAGCGCCTGCTGACCAAAGGTGGTATCGGCAAGGATGCCGCTATTATTCTGTAAACCGGCCTCAAGCGCCGCCTGACGTGCCCCTTCTAGCAGTAGCATCTTCAGGGGGGGGATCGCGGATTCACTGGCGCCGACTTCATTTGCGATATCCAC</w:t>
      </w:r>
      <w:r>
        <w:rPr>
          <w:sz w:val="20"/>
          <w:highlight w:val="green"/>
        </w:rPr>
        <w:t>CAG</w:t>
      </w:r>
      <w:r>
        <w:rPr>
          <w:sz w:val="20"/>
        </w:rPr>
        <w:t xml:space="preserve"> </w:t>
      </w:r>
      <w:r>
        <w:rPr>
          <w:b/>
          <w:i/>
          <w:sz w:val="20"/>
        </w:rPr>
        <w:t>iolC2</w:t>
      </w:r>
    </w:p>
    <w:p>
      <w:pPr>
        <w:pStyle w:val="NurText"/>
        <w:rPr/>
      </w:pPr>
      <w:r>
        <w:rPr>
          <w:sz w:val="20"/>
        </w:rPr>
        <w:t>TTGCTTGCGATGGTCAAAGGCGAATACGCACAGCTCCGGCCAGTGCTGTTTACGGGTTGTGACCCGATGAAGGTGATTCAGCCGCGGGTCTTTGTCTGGCCGGGTGATGGATTGTTCACGCGCGAGGTAGTCGTCCAGCTCTTTTTTGGTTGGCATGGCGGGGGCACAACCGTGGCGCGATACCAC</w:t>
      </w:r>
      <w:r>
        <w:rPr>
          <w:sz w:val="20"/>
          <w:highlight w:val="red"/>
        </w:rPr>
        <w:t>TAA</w:t>
      </w:r>
      <w:r>
        <w:rPr>
          <w:sz w:val="20"/>
        </w:rPr>
        <w:t>CGCGCCGCAGGCGTTGCATAACGGCAGGCTTGCTCCCAGCTTTCATCGTTCAGGTATCCCCGCAGCAGTCCTGACATAAAGGCATCGCCCGCGCCCAGAACGTTCAGAACGTCTACGCGAACGCCGCTATGTATCTTCACCTGCGACCAGTCATCGGCGATGTTGCCTTCAAAGACTGAGCAGCCCAGCGCGCCGCGTTTGCACACCAGTACGGCCTGGGTCAACTGACGGACGCGCCGCAGGGCGGTCAGCGTGTCGGTACTGCCGCCGGCGATATGGAATTCTTCTTCGGTCCCAACGATCAGATCGAAATGGCGCAATACCTGCTGGAGCTGTTCGGTAACCTGTGATGAGGCGATGAAACGCGTTTCACCGTCTCCTAGCGACGTCAGGCCCCACAGTACGGGGCGGTAGTCGATATCCAGTGCCCGCCGCAGCCCGTGTTTTTGCGCATACTCCAGCGCTTTAAGAACGGCGGCGCGCGTATTGGGGTGAGAAAGATGGGTACCGGTGACGGCTAATGCGCGTGAAGAAGCGATGTAATCTTCGCGGATATCCTCAGGTGTTAGCGCCATGTCCGCGCAGTTATCGCGGTAGAAGATCAGAGGAAAGGTGTCCTGATCTTTAATGCCGAGGATCACCAGCGCGGTCAGACGATCGCGATCCGACAGCAGGCACTGCGTATCCACACCAACGCGGTTTAATTCTTCACGAACGAAACGTCCCATATGCTCATCGCCGACGCGGGCCAGCATAGCGGAACGTAATCCCTGAATGGCCGTGCCGTAGGCAACATTGCCTGACGATCCCCCTAAATATTTAGCGAAAGTCGTCATATCCTCCAGCCGTGACCCGATTTGTTGACCATACAAATCAACGGCGACTCGTCCCAGACAGATAACGTCCAGCGGCTTTTGCTCACTACTGACTGCTTTATTCATTGA</w:t>
      </w:r>
      <w:r>
        <w:rPr>
          <w:sz w:val="20"/>
          <w:highlight w:val="green"/>
        </w:rPr>
        <w:t>CAT</w:t>
      </w:r>
      <w:r>
        <w:rPr>
          <w:sz w:val="20"/>
        </w:rPr>
        <w:t xml:space="preserve"> </w:t>
      </w:r>
      <w:r>
        <w:rPr>
          <w:b/>
          <w:i/>
          <w:sz w:val="20"/>
        </w:rPr>
        <w:t>iolC1</w:t>
      </w:r>
    </w:p>
    <w:p>
      <w:pPr>
        <w:pStyle w:val="NurText"/>
        <w:rPr>
          <w:sz w:val="20"/>
        </w:rPr>
      </w:pPr>
      <w:r>
        <w:rPr>
          <w:sz w:val="20"/>
        </w:rPr>
        <w:t>ATCCCCTAACAGAAGACGGTGTTATTTTTGCTCATACTAAGGTTTGGTGATTTCATTTTCAATAAAAATGGAAATAATGTTTTCATTTA</w:t>
      </w:r>
      <w:r>
        <w:rPr>
          <w:sz w:val="20"/>
          <w:highlight w:val="yellow"/>
        </w:rPr>
        <w:t>TTG</w:t>
      </w:r>
      <w:r>
        <w:rPr>
          <w:sz w:val="20"/>
          <w:highlight w:val="yellow"/>
          <w:u w:val="single"/>
        </w:rPr>
        <w:t>TTTGA</w:t>
      </w:r>
      <w:r>
        <w:rPr>
          <w:sz w:val="20"/>
          <w:highlight w:val="yellow"/>
        </w:rPr>
        <w:t>ACAAGA</w:t>
      </w:r>
      <w:r>
        <w:rPr>
          <w:sz w:val="20"/>
          <w:highlight w:val="yellow"/>
          <w:u w:val="single"/>
        </w:rPr>
        <w:t>TCACA</w:t>
      </w:r>
      <w:r>
        <w:rPr>
          <w:sz w:val="20"/>
          <w:highlight w:val="yellow"/>
        </w:rPr>
        <w:t>GAA</w:t>
      </w:r>
      <w:r>
        <w:rPr>
          <w:sz w:val="20"/>
        </w:rPr>
        <w:t>ATGGCATTTCCGGGCAACGGGCATGATCGTTTTTTGTTGTGTTTTTTGTTTTAATTGATTGATTATAAATGTGTTATTTATTTTAAAATCGCATGGAAGATAAATTTCATTTTCATGAAAAATACGCCTGAATGTCGAAATTTTTTAACCG</w:t>
      </w:r>
      <w:r>
        <w:rPr>
          <w:sz w:val="20"/>
          <w:highlight w:val="yellow"/>
        </w:rPr>
        <w:t>TTT</w:t>
      </w:r>
      <w:r>
        <w:rPr>
          <w:sz w:val="20"/>
          <w:highlight w:val="yellow"/>
          <w:u w:val="single"/>
        </w:rPr>
        <w:t>TTTGA</w:t>
      </w:r>
      <w:r>
        <w:rPr>
          <w:sz w:val="20"/>
          <w:highlight w:val="yellow"/>
        </w:rPr>
        <w:t>TCTCCT</w:t>
      </w:r>
      <w:r>
        <w:rPr>
          <w:sz w:val="20"/>
          <w:highlight w:val="yellow"/>
          <w:u w:val="single"/>
        </w:rPr>
        <w:t>TCCCA</w:t>
      </w:r>
      <w:r>
        <w:rPr>
          <w:sz w:val="20"/>
          <w:highlight w:val="yellow"/>
        </w:rPr>
        <w:t>TAA</w:t>
      </w:r>
      <w:r>
        <w:rPr>
          <w:sz w:val="20"/>
        </w:rPr>
        <w:t>ATGAAATATAAATTCCATATAATTGTGAGAACGGAAATTTTGATCCTATGATAAGTCTCTGTGTTTTTGGGGCTGAAGCGATGCATAAGCAGGCAACGACAGCCGAACGGTTGATAAAAGCAGGTGGGGTAC</w:t>
      </w:r>
    </w:p>
    <w:p>
      <w:pPr>
        <w:pStyle w:val="NurText"/>
        <w:rPr>
          <w:sz w:val="20"/>
          <w:highlight w:val="green"/>
        </w:rPr>
      </w:pPr>
      <w:r>
        <w:rPr>
          <w:b/>
          <w:i/>
          <w:sz w:val="20"/>
        </w:rPr>
        <w:t>iolD1</w:t>
      </w:r>
    </w:p>
    <w:p>
      <w:pPr>
        <w:pStyle w:val="NurText"/>
        <w:rPr>
          <w:sz w:val="20"/>
          <w:highlight w:val="red"/>
        </w:rPr>
      </w:pPr>
      <w:r>
        <w:rPr>
          <w:sz w:val="20"/>
          <w:highlight w:val="green"/>
        </w:rPr>
        <w:t>ATG</w:t>
      </w:r>
      <w:r>
        <w:rPr>
          <w:sz w:val="20"/>
        </w:rPr>
        <w:t>AAAACAATCAGGTTGACCATGGCGCAGGCTTTGGTGCGCTTTCTTGATAATCAGTACATCGACGTAGACGGCAGCGAAATCAAATTTGTAAAAGGGATTTTCGCCATTTTTGGCCACGGGAACGTCGTCGGATTGGGGCAAGCGCTGGAAGAGGACTGTGGCCAACTTAGCGTTCATCAAGGGCGTAACGAACAGGGAATGGCGCATATCGCGACGGGATTTGCCCGCCAGATGCGTCGCCATCAGATTTATGCCTGCACCTCCTCAGTGGGGCCAGGGGCCGCCAATATGATCACCGCAGCGGCGACCGCGACGGCTAACCGTATTCCACTGCTTTTGCTGCCGGGCGATGTGTACGCATCGCGTCAACCCGACCCGGTTTTGCAACAGGTTGAACAAGAACACGATTTGACGCTGAGCACCAATGACGCTTTCCGTGCAGTTAGCCGCTACTGGGATCGCATTACGCGTCCGGAACAGCTAATGAGCGCCTGTATCAGCGCGATGCGGGTGTTAACCGATCCGGCGGATACGGGGGCCGTGACGCTTTGCCTGCCACAGGATGTGCAGGGTGAAGCCTGGGATTATCCGGATTATTTTTTCGCTCGCCGGGTCTATCGTCTTGAGCGTCACGCGCCGACGGAGCCGATGCTGAACGAGGCGGTTGCGCTGATTCGCCGCCACCAGCGGCCGCTGATCGTTTGCGGCGGGGGCGTGAAGTACTCGCAGGCTGAAGAGGCGCTGCTGAGATTTGCCGAACGCTGTCATCTGCCGATTGCTGAAACCCAGGCTGGCAAGGGAGCGCTCAGTTCTGCACACCCGCTGAACGTCGGCGGGATTGGCGAAACCGGTTCACTGGCGGCGAATCTGCTGGCGCAGGAGGCCGATCTGATTATCGGTGTAGGGACGCGCTATACCGATTTCACCACCTCCTCAAAGTGGATCTTCCAGAATCCCGACGTGCGCTACTTAAATATCAACGTTAGCCGCTTTGATGTCTTCAAGCTGGATGGCGTACAGATGCAGGGTGACGCTCGCGTCGCC</w:t>
      </w:r>
      <w:r>
        <w:rPr>
          <w:sz w:val="20"/>
          <w:highlight w:val="red"/>
        </w:rPr>
        <w:t>TGA</w:t>
      </w:r>
    </w:p>
    <w:p>
      <w:pPr>
        <w:pStyle w:val="NurText"/>
        <w:rPr>
          <w:sz w:val="20"/>
          <w:highlight w:val="red"/>
        </w:rPr>
      </w:pPr>
      <w:r>
        <w:rPr>
          <w:sz w:val="20"/>
          <w:highlight w:val="red"/>
        </w:rPr>
      </w:r>
    </w:p>
    <w:p>
      <w:pPr>
        <w:pStyle w:val="NurText"/>
        <w:rPr>
          <w:sz w:val="20"/>
        </w:rPr>
      </w:pPr>
      <w:r>
        <w:rPr>
          <w:sz w:val="20"/>
        </w:rPr>
        <w:t>CGCAGCTTAGCGAACGGCTGGCCCAGGAGCATTATGCTTCGCAATGGGGTGAGACTATTCACCGCGTCCGCTCGCAATAT</w:t>
      </w:r>
    </w:p>
    <w:p>
      <w:pPr>
        <w:pStyle w:val="NurText"/>
        <w:rPr>
          <w:b/>
          <w:b/>
          <w:i/>
          <w:i/>
          <w:sz w:val="20"/>
        </w:rPr>
      </w:pPr>
      <w:r>
        <w:rPr>
          <w:b/>
          <w:i/>
          <w:sz w:val="20"/>
        </w:rPr>
      </w:r>
    </w:p>
    <w:p>
      <w:pPr>
        <w:pStyle w:val="NurText"/>
        <w:rPr>
          <w:b/>
          <w:b/>
          <w:i/>
          <w:i/>
          <w:sz w:val="20"/>
        </w:rPr>
      </w:pPr>
      <w:r>
        <w:rPr>
          <w:b/>
          <w:i/>
          <w:sz w:val="20"/>
        </w:rPr>
        <w:t>iolD2</w:t>
      </w:r>
    </w:p>
    <w:p>
      <w:pPr>
        <w:pStyle w:val="NurText"/>
        <w:rPr>
          <w:sz w:val="20"/>
        </w:rPr>
      </w:pPr>
      <w:r>
        <w:rPr>
          <w:sz w:val="20"/>
        </w:rPr>
        <w:t>ATGGCGGAAGTTGAGCGCGTCTATGCTGTGGAATATAGCGGAGAGGGCTTCAAACCTGAAATTGAGGATCATATGGATACTCAAAAGGTGTTTGAAGAGTTTAATGAGATTACGCGGTCGTGGCTGACCCAGACGCGCGTGTTGGGTGTGCTTAACCGGATGTTGCCGGAAAACGCGCTGGTGGTGGCGGCGGCGGGCAGCCTGCCGGGCGACCTCCAGCGTGTCTGGCAAAGCCGCGGCGAGAATGATTACCACGTCGAGTACGGCTACTCCTGTATGGGCTACGAAGTCAATGCCGCATTGGGGGCCAAACTGGCGCAGCCGGAGCGCGAGGTGTACAGCTTCGTGGGCGACGGTTCGTTCATGATGCTGCACTCTGAGTTGGTCACTTCCGTCCAGATGGGGAAAAAGATTACCGTCATTTTGCTCGATAACATGACCAACGGCTGTATCAATAATCTGCAAATGGAACACGGTATGGACAGTTACTTCACCGAGTTTCGTTTCCATCAGCAGGAGAGCGGTCGTCAGGAAGGCGGGTTTATCCCGGTCGATTTCGCTCGCATCGCTGAAGGATATGGTTGTAAAAGCTATCGCGTCACCACCATTGAACAACTGCATGAAGCGTTGGAAGATGCTCGTAAACAGACCGTGAGCACGCTGATAGACATAAAAGTGCTTCCCAAAACGATGGTGCATAAGTACCTGAGCTGGTGGCGCGTTGGTGGGGCGCAGGTATCCCGTAGCGAACGTATCCAGGCGGTAGCGCGTATGCTTGAAGAACATATCGGACAGGCCCGGCAGTACTGATTAATTTGCCGTCGTTCAGGTTGCAGAAGTGTGGTTATTGTTCTGCAACCTGAACGATACAGCGTCAACGCATTGTTTGCTTTTCAGAACGGCAAAATAAAACGATCCGTTTTTCGCAGAACTACGGATGCTTTTCTTTTGCGGTTTTAAATTTACTATTCATGAGATTAAGAGGTACGA</w:t>
      </w:r>
    </w:p>
    <w:p>
      <w:pPr>
        <w:pStyle w:val="NurText"/>
        <w:rPr>
          <w:sz w:val="20"/>
        </w:rPr>
      </w:pPr>
      <w:r>
        <w:rPr>
          <w:sz w:val="20"/>
        </w:rPr>
      </w:r>
    </w:p>
    <w:p>
      <w:pPr>
        <w:pStyle w:val="NurText"/>
        <w:rPr>
          <w:b/>
          <w:b/>
          <w:i/>
          <w:i/>
          <w:sz w:val="20"/>
        </w:rPr>
      </w:pPr>
      <w:r>
        <w:rPr>
          <w:b/>
          <w:i/>
          <w:sz w:val="20"/>
        </w:rPr>
        <w:t>iolG2</w:t>
      </w:r>
    </w:p>
    <w:p>
      <w:pPr>
        <w:pStyle w:val="NurText"/>
        <w:rPr>
          <w:sz w:val="20"/>
          <w:highlight w:val="red"/>
        </w:rPr>
      </w:pPr>
      <w:r>
        <w:rPr>
          <w:sz w:val="20"/>
          <w:highlight w:val="green"/>
        </w:rPr>
        <w:t>ATG</w:t>
      </w:r>
      <w:r>
        <w:rPr>
          <w:sz w:val="20"/>
        </w:rPr>
        <w:t>AAAAAGCTTCGATGTGGTGTTATTGGCCTCGGTCGGGTAGGTAAAATGCATGTTGAGAATATGTATTTACTGCCTCAATTAGATATTATCTGCGCCGCCGATTATTTTATTGAGGAGATGAGCGATTGGCTTTATTCGGTAAATATAACTTCAGGGTATAAAAATTATCAGGAACTTTTACAGCGTGATGATATAGAGGCAGTTTTTATTTTCACCTCAACGGATATGCACGAAGAGATCGTCACGGCGGCAGCGCAGGCGGGGAAGCACATTTTTTGTGAAAAACCGCTCAGCATGAATGAGGATGAGCAGGCCTCAATGGCGGTGCTGAGAAAAGTGAAAGAGAAGGGGGTGACGCTGCAGGTTGCCTTTAATCGCCGTTTTGATCCTCAGTTTCACGAGGTCTTTGAGCTGGTGCGCAGCGGCAAGATTGGTCGGCCCCAGATGATAAAAATCACCTCCCGCGATCCGGACCTGCTACCCCATGATCTGATCAAACGTATTGGCGGTCTGATTTTTGACTTCACCATGCATGACTTTGATATGGCTCGTTTTATGATGCAGGATGAAGTCAGCGAAGTCTATGTTAAGGGCAATACGCTGATTGATCCCAGCCTGAAAAATATTGATGATGTTGATACGCTTGCGGTGATGCTGACTTTCAGAAACGGCGGCTACGCGCTCATTGATAACAGCCGTCGGGCGGTATATGGCTATGACCAACGGGTGGAGGTTTTTGGCTCAGAAGGGATGGCGTATGCGGATAACGTTAGTGAGTCGACGGTGAAAGTTTTCAACAGCCAGCACTGCATAATGAAAAATCCCCTTCCTGATTTCACGGTCCGTTATCGCGAAGCTTACCGAACGGAAATATTACACTTTATTGATTCAGTCCTGCATCATACGCCGGTTGTCTGTACCGGCGAAGACGCATTATTGGCCCAGCGTATCGCTATTGCCGCGCAGCAATCATTAAAAAGCGGGCTGCCGGTGAAAATAACAAGCGATATTTATCTT</w:t>
      </w:r>
      <w:r>
        <w:rPr>
          <w:sz w:val="20"/>
          <w:highlight w:val="red"/>
        </w:rPr>
        <w:t>TAA</w:t>
      </w:r>
    </w:p>
    <w:p>
      <w:pPr>
        <w:pStyle w:val="NurText"/>
        <w:rPr>
          <w:sz w:val="20"/>
        </w:rPr>
      </w:pPr>
      <w:r>
        <w:rPr>
          <w:sz w:val="20"/>
        </w:rPr>
        <w:t>CTGCATCTATTAATAATGAAGAAACTCTCGCACTGAAAAGTGTGAGAGCTTTTCTATACCGAGGATAATAAA</w:t>
      </w:r>
    </w:p>
    <w:p>
      <w:pPr>
        <w:pStyle w:val="NurTex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urText"/>
        <w:rPr>
          <w:b/>
          <w:b/>
          <w:sz w:val="20"/>
        </w:rPr>
      </w:pPr>
      <w:r>
        <w:rPr>
          <w:b/>
          <w:sz w:val="20"/>
        </w:rPr>
        <w:t>STM4434</w:t>
      </w:r>
    </w:p>
    <w:p>
      <w:pPr>
        <w:pStyle w:val="NurText"/>
        <w:rPr>
          <w:sz w:val="20"/>
          <w:highlight w:val="red"/>
        </w:rPr>
      </w:pPr>
      <w:r>
        <w:rPr>
          <w:sz w:val="20"/>
          <w:highlight w:val="green"/>
        </w:rPr>
        <w:t>ATG</w:t>
      </w:r>
      <w:r>
        <w:rPr>
          <w:sz w:val="20"/>
        </w:rPr>
        <w:t>AAAGAAATGCAGGCAACGCTGCCCCAGACATTTTATATAAAACCAGGTAAGTTTATCTGGAGCTACCTGGGAACATTTTTATTTATGTTGGGCGGCTGTATTGAGAACAGCTGGTTATCTGCCTGGTTAAATACGCAGGGGTTTGATCAGGCGCATATCGGGCAGATTTTTGCCGGGTATGGGATTGTGGTCGCGATTACCTCCTGGCTATCCGGCGTCTGTGTGGACGTTTTTGGTCCTAAAAAGGTGATGGTTACCGGTTTTATCGTCTATCTTCTGGCTTCCGTCGCGTTTCTGAACTTTGCGCTACCCAGCCATGATTTTGGCGCAATTCTTGTTACCTATATGCTGCGTGGCGTGGGGTATCCGCTGGTCTGTTACTCCTTCCTGGTACGCCTGACCATCCAGTTGGATAATCACCAGCAAGGGATCGGCACCTCGCTATTTTGGGTGGTCTATAACCTTGGTTTTACCATCATTGGGCCGGTGGTGGCGGCGTCGTTAATTCCTGAGTTGGGGCATATCAACGTGATGTGGGCCGGGATGGGCGTTGCGCTGCTGGGGGTTCTCTTCATGCTGGTGCTGGAACGCAATGAATTCATTCTGAAACCGCGAACGACGCCGGTCTTCAAAGAGTTATCTGCGGGTATCTCCATTATGTATGAACGGCCACGGATCGGTCTGGCGGTGATTGTCAAAACTATTAACGGTCTTGGCACCTATGGTTTTGTTGTCGTATTACCTCTGTTTCTGCTGGATAAGCACTTTACGCTTGAGGAATGGGCGAGTATTTGGGGGATTACCTTTATCTCTAACCAGGTCTTCAACATTATCTTTGGCTGGATGGGCGATAAAATTGGTTTTCGCCGAACCATCCAGATTTTTGGCAGCATCCTGACCGGTGTCGCTACGCTGATTGTTTACTGGGTGCCGATGATATGGGGGCATAACTATGTCGCCTTTATGCTGGCGATGTGTTTGTGGGGAGCCGGGCTGGCTGGCTTTGTGCCAATGACGCCGCTGGTGCCGATGATGGCGCCGGATAAGAAGGGGGCGGCGAACTCGGCCGTGAACTTTGGCTCCGGCCTGGGGAATTTCGTTGGGCCAGCGCTGGTCTCCGTTCTGGCAGGGTTCGGCACCGGCGTGGTGATGTATACTATGGCGGGGCTCTATTTATTCAGCGGCATCCTGGTGCAGTTTCTTAAAGTGCCTGGCGAGAAA</w:t>
      </w:r>
      <w:r>
        <w:rPr>
          <w:sz w:val="20"/>
          <w:highlight w:val="red"/>
        </w:rPr>
        <w:t>TAG</w:t>
      </w:r>
    </w:p>
    <w:p>
      <w:pPr>
        <w:pStyle w:val="NurText"/>
        <w:rPr>
          <w:sz w:val="20"/>
        </w:rPr>
      </w:pPr>
      <w:r>
        <w:rPr>
          <w:sz w:val="20"/>
        </w:rPr>
        <w:t>CTTCAAATATTCTTCAAAAATCCCTTATAGCCTGTGATGTTCATCACTAAATTAAACCGGTTTTTATCAAGATTGATAAAGCCGGTTTTTTCACCCTACGTTAAATTGTACTAACGGATTACGGTTATTTACCCACTCATATACGTTCAGGGAGAAAATA</w:t>
      </w:r>
    </w:p>
    <w:p>
      <w:pPr>
        <w:pStyle w:val="NurText"/>
        <w:rPr>
          <w:b/>
          <w:b/>
          <w:i/>
          <w:i/>
          <w:sz w:val="20"/>
        </w:rPr>
      </w:pPr>
      <w:r>
        <w:rPr>
          <w:b/>
          <w:i/>
          <w:sz w:val="20"/>
        </w:rPr>
      </w:r>
    </w:p>
    <w:p>
      <w:pPr>
        <w:pStyle w:val="NurText"/>
        <w:rPr>
          <w:b/>
          <w:b/>
          <w:i/>
          <w:i/>
          <w:sz w:val="20"/>
        </w:rPr>
      </w:pPr>
      <w:r>
        <w:rPr>
          <w:b/>
          <w:i/>
          <w:sz w:val="20"/>
        </w:rPr>
        <w:t>iolI2</w:t>
      </w:r>
    </w:p>
    <w:p>
      <w:pPr>
        <w:pStyle w:val="NurText"/>
        <w:rPr>
          <w:sz w:val="20"/>
        </w:rPr>
      </w:pPr>
      <w:r>
        <w:rPr>
          <w:sz w:val="20"/>
          <w:highlight w:val="green"/>
        </w:rPr>
        <w:t>ATG</w:t>
      </w:r>
      <w:r>
        <w:rPr>
          <w:sz w:val="20"/>
        </w:rPr>
        <w:t>AATATCGAAAAAACACGGTTTTGTATTAACCGGAAAATTGCACCGGGTCTAAGTATAGAAGCATTCTTTCGACTGGTTAAACGTCTTGAGTTTAATAAAGTGGAATTGCGTAATGATATGCCAAGCGGCAGCGTTACTGATGACTTGAATTATAATCAGGTGCGTAACCTGGCAGAAAAGTATGGACTTGAAATTGTCACAATTAATGCGGTCTATCCCTTTAACCAACTGACCGAGGAGGTAGTAAAAAAAACGGAAGGATTATTACGAGACGCACAGGGAGTCGGCGCGCGGGCATTAGTTCTTTGTCCGCTGAATGATGGAACGATTGTGCCGCCGGAGGTTACGGTTGAGGCAATAAAACGACTGAGCGATCTCTTTGCCCGGTATGATATTCAGGGGCTGGTTGAACCTTTGGGATTCCGCGTAAGTTCGCTGCGTTCTGCCGTCTGGGCTCAGCAACTGATCCGGGAAGCAGGTTCCCCCTTTAAGGTTTTGCTGGATACCTTCCATCATCATCTGTACGAAGAGGCCGAAAAGGAGTTTGCGTCGCGCATTGATATTTCTGCTATCGGGCTGGTGCATTTGTCCGGTGTGGAAGACACCCGACCAACGGAAGCATTGGCTGATGAGCAGCGTATTATGCTGAGTGAAAAGGATGTAATGCAGAATTACCAGCAGGTGCAGCGTCTGGAAAATATGGGATATCGCGGTATTTACGCTTTTGAACCTTTTTCTTCCCAGTTGGCTTCCTGGAGTGAGGCGGAAATAGAGGAACAAATTAATCGCAGCGTGTCATTGCTGCTGCAA</w:t>
      </w:r>
      <w:r>
        <w:rPr>
          <w:sz w:val="20"/>
          <w:highlight w:val="red"/>
        </w:rPr>
        <w:t>TGA</w:t>
      </w:r>
    </w:p>
    <w:p>
      <w:pPr>
        <w:pStyle w:val="NurText"/>
        <w:rPr>
          <w:sz w:val="20"/>
        </w:rPr>
      </w:pPr>
      <w:r>
        <w:rPr>
          <w:sz w:val="20"/>
        </w:rPr>
        <w:t>TACAGCTAATTTCCAGGTGACCGTTTTCAGTTTCCGCAGCGTGGTATTTACA</w:t>
      </w:r>
    </w:p>
    <w:p>
      <w:pPr>
        <w:pStyle w:val="NurText"/>
        <w:rPr>
          <w:sz w:val="20"/>
        </w:rPr>
      </w:pPr>
      <w:r>
        <w:rPr>
          <w:sz w:val="20"/>
        </w:rPr>
      </w:r>
    </w:p>
    <w:p>
      <w:pPr>
        <w:pStyle w:val="NurText"/>
        <w:rPr>
          <w:b/>
          <w:b/>
          <w:i/>
          <w:i/>
          <w:sz w:val="20"/>
        </w:rPr>
      </w:pPr>
      <w:r>
        <w:rPr>
          <w:b/>
          <w:i/>
          <w:sz w:val="20"/>
        </w:rPr>
        <w:t>iolH</w:t>
      </w:r>
    </w:p>
    <w:p>
      <w:pPr>
        <w:pStyle w:val="NurText"/>
        <w:rPr>
          <w:sz w:val="20"/>
        </w:rPr>
      </w:pPr>
      <w:r>
        <w:rPr>
          <w:sz w:val="20"/>
          <w:highlight w:val="green"/>
        </w:rPr>
        <w:t>ATG</w:t>
      </w:r>
      <w:r>
        <w:rPr>
          <w:sz w:val="20"/>
        </w:rPr>
        <w:t>AAAATTGCTTTTGATGTCGATGTTATTAAACATTTACCCATTACCCAAATGGTACGGCAGGTTTCCGAGTGGGGGTATAAATATATTGAGCAGTCGCCGCACCCGCGTATTAATCCGTTTTATAAACACCCTAAAGCTGGTCGCGATACCATGCAGGAATATAAACGCGCCTTGCAGAACTACGGTGTGGAAATCTCGTCATTTATTGTGGTTTATCGTTGGTCCGGCCCCGATGAAGAGCGTCGGCGCGCCGCGGTAACCAACTGGAAGCGGATGATTGAGATTGCCGTTGATATGGGCGTACAGGTGATTAATACCGAGCTTTCCGGGACGCCGGATGAGCCGGAGATTTGTGAAGAGATGTGGTATCGCTCCATGGAGGAATTGCTGCCGATCGTGGAACGAGAGGGAATTCGAATCGAAATTCAGTCTCACCCCTGGGATTTCTGCGAACTGAACGATGAGACGGTCGACATGGTGCAGTCTTTGCGTAGTGATAACGTGACCTATCTGTACAGCGCACCGCATGGCTTCTTTTACGATAAAGGGCAGGGCGACGTCGCAAGGATGCTGAACTATGCCGGGGCCGATCTTTCGCATGTTCTGCTGGCCGATACGCACAACCACACGCTTCCCTGCCGCTATATCATGAACCCGCCTGGCGTGAATGCGACGATTCATCAGCACATCGGGCTGGGAGAAGGTGAGGTCGATTTTGACGCGCTATTCCAGGCACTGCGTGAAATGGATTTTGCAAACCGCACGTTTAAGGTGGGCGGTGAGGCAATTATCACCACGTCGCTGTTTGGTTATCCTGAGAAAATGAGTGTTCAGGCGGTGGAAACGCGCGAGCGGATCGAGCGGGAGCTACTCGGACGT</w:t>
      </w:r>
      <w:r>
        <w:rPr>
          <w:sz w:val="20"/>
          <w:highlight w:val="red"/>
        </w:rPr>
        <w:t>TAA</w:t>
      </w:r>
    </w:p>
    <w:p>
      <w:pPr>
        <w:pStyle w:val="NurText"/>
        <w:rPr>
          <w:sz w:val="20"/>
        </w:rPr>
      </w:pPr>
      <w:r>
        <w:rPr>
          <w:sz w:val="20"/>
        </w:rPr>
        <w:t>AAACGGGTGGATTTGCCTGTACCGCGCCACAGGCTGGCGCGGTCATTTGCGGCAATTACCCTTCGTTTTCCGCCAGCTCGCGCAGATACTGGAAGATCTGACGCGCTGATTTCGGCGGTTTGTTGCCTTCTTTCTCTTTCTTCGCATTGCGGATCAATGAACGAAGCTGTTGACGATCGGCGTGCGGCCACAGGGTCAGTACTTCGGCTACCGCGTCATCGCCTTCGACGATCAGACGATCGCGCAGATGCTCAAGTTTGTGAAACAGCACCACCTGCTGATTATGGCGGTTCTTCAGCTTGTCCAGCGCCTGGCGAATAGGTTCAACGTCGCGTTGGCGCAGCATTTTTCCGATAAGCTGCAACTGGCGGCGGCGTCCTTCCATTTTGATACGCTGGGCCAGTTC</w:t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Cambria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360"/>
      <w:jc w:val="center"/>
      <w:outlineLvl w:val="0"/>
    </w:pPr>
    <w:rPr>
      <w:rFonts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eastAsia="Times New Roman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120"/>
      <w:outlineLvl w:val="2"/>
    </w:pPr>
    <w:rPr>
      <w:rFonts w:eastAsia="Times New Roman" w:cs="Times New Roman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Arial" w:hAnsi="Arial" w:eastAsia="Times New Roman" w:cs="Times New Roman"/>
      <w:b/>
      <w:bCs/>
      <w:iCs/>
      <w:sz w:val="28"/>
      <w:szCs w:val="28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NurTextZchn">
    <w:name w:val="Nur Text Zchn"/>
    <w:qFormat/>
    <w:rPr>
      <w:rFonts w:ascii="Courier;Courier New" w:hAnsi="Courier;Courier New" w:cs="Courier;Courier New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>
      <w:spacing w:before="0" w:after="0"/>
    </w:pPr>
    <w:rPr>
      <w:rFonts w:ascii="Courier;Courier New" w:hAnsi="Courier;Courier New" w:cs="Courier;Courier New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08:39:00Z</dcterms:created>
  <dc:creator>Andrew Cameron</dc:creator>
  <dc:description/>
  <cp:keywords/>
  <dc:language>en-US</dc:language>
  <cp:lastModifiedBy>Fuchs, Thilo</cp:lastModifiedBy>
  <dcterms:modified xsi:type="dcterms:W3CDTF">2023-11-07T07:34:00Z</dcterms:modified>
  <cp:revision>10</cp:revision>
  <dc:subject/>
  <dc:title/>
</cp:coreProperties>
</file>